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830"/>
        <w:gridCol w:w="830"/>
        <w:gridCol w:w="830"/>
        <w:gridCol w:w="831"/>
        <w:gridCol w:w="831"/>
        <w:gridCol w:w="831"/>
        <w:gridCol w:w="831"/>
        <w:gridCol w:w="831"/>
        <w:gridCol w:w="831"/>
      </w:tblGrid>
      <w:tr w:rsidR="00E2355B" w:rsidRPr="00E2355B" w:rsidTr="00E2355B">
        <w:trPr>
          <w:trHeight w:val="280"/>
        </w:trPr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531AC1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Table S2</w:t>
            </w:r>
            <w:r w:rsidR="00E2355B" w:rsidRPr="00E2355B">
              <w:rPr>
                <w:color w:val="000000"/>
                <w:kern w:val="0"/>
                <w:sz w:val="13"/>
                <w:szCs w:val="13"/>
              </w:rPr>
              <w:t xml:space="preserve">. Methodological quality assessment for included studies.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</w:tr>
      <w:tr w:rsidR="00E2355B" w:rsidRPr="00E2355B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Criteria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Score</w:t>
            </w:r>
          </w:p>
        </w:tc>
      </w:tr>
      <w:tr w:rsidR="00E2355B" w:rsidRPr="00E2355B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. Representativeness of cas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A20C30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color w:val="000000"/>
                <w:kern w:val="0"/>
                <w:sz w:val="13"/>
                <w:szCs w:val="13"/>
              </w:rPr>
              <w:t>Preelampsia</w:t>
            </w:r>
            <w:proofErr w:type="spellEnd"/>
            <w:r w:rsidR="00E2355B" w:rsidRPr="00E2355B">
              <w:rPr>
                <w:color w:val="000000"/>
                <w:kern w:val="0"/>
                <w:sz w:val="13"/>
                <w:szCs w:val="13"/>
              </w:rPr>
              <w:t xml:space="preserve"> diagnosed according to acknowledged criteria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Mentioned the diagnosed criteria but not specifically describe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Not Mentione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2355B" w:rsidRPr="00E2355B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. Source of control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Population or community base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Hospital-based coronary artery disease free controls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A93146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ongenital heart</w:t>
            </w:r>
            <w:r w:rsidR="00E2355B" w:rsidRPr="00E2355B">
              <w:rPr>
                <w:color w:val="000000"/>
                <w:kern w:val="0"/>
                <w:sz w:val="13"/>
                <w:szCs w:val="13"/>
              </w:rPr>
              <w:t xml:space="preserve"> disease free controls with related diseases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3. Sample siz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A93146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≥3</w:t>
            </w:r>
            <w:r w:rsidR="00E2355B" w:rsidRPr="00E2355B">
              <w:rPr>
                <w:color w:val="000000"/>
                <w:kern w:val="0"/>
                <w:sz w:val="13"/>
                <w:szCs w:val="13"/>
              </w:rPr>
              <w:t>00</w:t>
            </w:r>
            <w:bookmarkStart w:id="0" w:name="_GoBack"/>
            <w:bookmarkEnd w:id="0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A93146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&lt;3</w:t>
            </w:r>
            <w:r w:rsidR="00E2355B" w:rsidRPr="00E2355B">
              <w:rPr>
                <w:color w:val="000000"/>
                <w:kern w:val="0"/>
                <w:sz w:val="13"/>
                <w:szCs w:val="13"/>
              </w:rPr>
              <w:t>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4. Quality control of genotyping methods.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Repetition of partial/total tested samples with a different metho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Repetition of partial/total tested samples with a same metho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Not described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2355B" w:rsidRPr="00E2355B" w:rsidTr="00E2355B">
        <w:trPr>
          <w:trHeight w:val="280"/>
        </w:trPr>
        <w:tc>
          <w:tcPr>
            <w:tcW w:w="45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5. Hardy-Weinberg Equilibrium (HWE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Hardy-Weinberg Equilibrium in control </w:t>
            </w:r>
            <w:r w:rsidR="000C22B9" w:rsidRPr="00E2355B">
              <w:rPr>
                <w:color w:val="000000"/>
                <w:kern w:val="0"/>
                <w:sz w:val="13"/>
                <w:szCs w:val="13"/>
              </w:rPr>
              <w:t>populations</w:t>
            </w:r>
            <w:r w:rsidRPr="00E2355B">
              <w:rPr>
                <w:color w:val="000000"/>
                <w:kern w:val="0"/>
                <w:sz w:val="13"/>
                <w:szCs w:val="13"/>
              </w:rPr>
              <w:t>.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 xml:space="preserve">Hardy-Weinberg Disequilibrium in control </w:t>
            </w:r>
            <w:r w:rsidR="000C22B9" w:rsidRPr="00E2355B">
              <w:rPr>
                <w:color w:val="000000"/>
                <w:kern w:val="0"/>
                <w:sz w:val="13"/>
                <w:szCs w:val="13"/>
              </w:rPr>
              <w:t>populations</w:t>
            </w:r>
            <w:r w:rsidRPr="00E2355B">
              <w:rPr>
                <w:color w:val="000000"/>
                <w:kern w:val="0"/>
                <w:sz w:val="13"/>
                <w:szCs w:val="13"/>
              </w:rPr>
              <w:t>.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E2355B">
              <w:rPr>
                <w:color w:val="000000"/>
                <w:kern w:val="0"/>
                <w:sz w:val="13"/>
                <w:szCs w:val="13"/>
              </w:rPr>
              <w:t>0</w:t>
            </w:r>
          </w:p>
        </w:tc>
      </w:tr>
      <w:tr w:rsidR="00E2355B" w:rsidRPr="00E2355B" w:rsidTr="00E2355B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355B" w:rsidRPr="00E2355B" w:rsidRDefault="00E2355B" w:rsidP="00E2355B">
            <w:pPr>
              <w:widowControl/>
              <w:jc w:val="left"/>
              <w:rPr>
                <w:rFonts w:eastAsia="Times New Roman"/>
                <w:kern w:val="0"/>
                <w:sz w:val="13"/>
                <w:szCs w:val="13"/>
              </w:rPr>
            </w:pPr>
          </w:p>
        </w:tc>
      </w:tr>
    </w:tbl>
    <w:p w:rsidR="00057A46" w:rsidRPr="00E2355B" w:rsidRDefault="00057A46" w:rsidP="00E2355B">
      <w:pPr>
        <w:rPr>
          <w:sz w:val="13"/>
          <w:szCs w:val="13"/>
        </w:rPr>
      </w:pPr>
    </w:p>
    <w:sectPr w:rsidR="00057A46" w:rsidRPr="00E2355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6BF1" w:rsidRDefault="00E76BF1" w:rsidP="00552725">
      <w:r>
        <w:separator/>
      </w:r>
    </w:p>
  </w:endnote>
  <w:endnote w:type="continuationSeparator" w:id="0">
    <w:p w:rsidR="00E76BF1" w:rsidRDefault="00E76BF1" w:rsidP="00552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6BF1" w:rsidRDefault="00E76BF1" w:rsidP="00552725">
      <w:r>
        <w:separator/>
      </w:r>
    </w:p>
  </w:footnote>
  <w:footnote w:type="continuationSeparator" w:id="0">
    <w:p w:rsidR="00E76BF1" w:rsidRDefault="00E76BF1" w:rsidP="005527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53D9D"/>
    <w:multiLevelType w:val="hybridMultilevel"/>
    <w:tmpl w:val="8078EAD2"/>
    <w:lvl w:ilvl="0" w:tplc="71B46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F77684"/>
    <w:multiLevelType w:val="hybridMultilevel"/>
    <w:tmpl w:val="F21CCBB0"/>
    <w:lvl w:ilvl="0" w:tplc="5DFE4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57A46"/>
    <w:rsid w:val="000C22B9"/>
    <w:rsid w:val="00162509"/>
    <w:rsid w:val="00172A27"/>
    <w:rsid w:val="002B2B33"/>
    <w:rsid w:val="002D66AC"/>
    <w:rsid w:val="004539B6"/>
    <w:rsid w:val="004A28D0"/>
    <w:rsid w:val="00531AC1"/>
    <w:rsid w:val="00552725"/>
    <w:rsid w:val="005F589F"/>
    <w:rsid w:val="006B1DDE"/>
    <w:rsid w:val="009F1194"/>
    <w:rsid w:val="00A20C30"/>
    <w:rsid w:val="00A93146"/>
    <w:rsid w:val="00B172CE"/>
    <w:rsid w:val="00B941AE"/>
    <w:rsid w:val="00CC67FC"/>
    <w:rsid w:val="00E2355B"/>
    <w:rsid w:val="00E62083"/>
    <w:rsid w:val="00E76BF1"/>
    <w:rsid w:val="00E834FB"/>
    <w:rsid w:val="00EE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627325"/>
  <w15:chartTrackingRefBased/>
  <w15:docId w15:val="{AF7919E2-78DA-46C4-AF2F-4807BCBE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Subtitle" w:qFormat="1"/>
    <w:lsdException w:name="Hyperlink" w:uiPriority="99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52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552725"/>
    <w:rPr>
      <w:kern w:val="2"/>
      <w:sz w:val="18"/>
      <w:szCs w:val="18"/>
    </w:rPr>
  </w:style>
  <w:style w:type="paragraph" w:styleId="a5">
    <w:name w:val="footer"/>
    <w:basedOn w:val="a"/>
    <w:link w:val="a6"/>
    <w:rsid w:val="00552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552725"/>
    <w:rPr>
      <w:kern w:val="2"/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2D66AC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8">
    <w:name w:val="标题 字符"/>
    <w:link w:val="a7"/>
    <w:uiPriority w:val="10"/>
    <w:rsid w:val="002D66AC"/>
    <w:rPr>
      <w:rFonts w:ascii="Cambria" w:hAnsi="Cambria"/>
      <w:b/>
      <w:bCs/>
      <w:kern w:val="2"/>
      <w:sz w:val="32"/>
      <w:szCs w:val="32"/>
    </w:rPr>
  </w:style>
  <w:style w:type="paragraph" w:styleId="a9">
    <w:name w:val="List Paragraph"/>
    <w:basedOn w:val="a"/>
    <w:uiPriority w:val="34"/>
    <w:qFormat/>
    <w:rsid w:val="002D66AC"/>
    <w:pPr>
      <w:ind w:firstLineChars="200" w:firstLine="420"/>
    </w:pPr>
    <w:rPr>
      <w:rFonts w:ascii="Calibri" w:hAnsi="Calibri"/>
      <w:szCs w:val="22"/>
    </w:rPr>
  </w:style>
  <w:style w:type="character" w:styleId="aa">
    <w:name w:val="Hyperlink"/>
    <w:uiPriority w:val="99"/>
    <w:unhideWhenUsed/>
    <w:rsid w:val="0016250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7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0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. Scale for methodological quality assessment.</vt:lpstr>
    </vt:vector>
  </TitlesOfParts>
  <Company>Microsoft</Company>
  <LinksUpToDate>false</LinksUpToDate>
  <CharactersWithSpaces>857</CharactersWithSpaces>
  <SharedDoc>false</SharedDoc>
  <HLinks>
    <vt:vector size="6" baseType="variant"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wuxiaohongtian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. Scale for methodological quality assessment.</dc:title>
  <dc:subject/>
  <dc:creator>微软中国</dc:creator>
  <cp:keywords/>
  <cp:lastModifiedBy>卢 帅</cp:lastModifiedBy>
  <cp:revision>8</cp:revision>
  <dcterms:created xsi:type="dcterms:W3CDTF">2017-04-17T04:07:00Z</dcterms:created>
  <dcterms:modified xsi:type="dcterms:W3CDTF">2018-05-19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